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3C101" w14:textId="3BF3483D" w:rsidR="00361AFD" w:rsidRPr="00361AFD" w:rsidRDefault="0098294E" w:rsidP="00361AFD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AC168C">
        <w:rPr>
          <w:rFonts w:cstheme="minorHAnsi"/>
          <w:b/>
          <w:sz w:val="22"/>
          <w:lang w:val="en-GB"/>
        </w:rPr>
        <w:t xml:space="preserve">(Supporting information- S10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273E3C32" w14:textId="77777777" w:rsidR="00361AFD" w:rsidRDefault="00361AFD" w:rsidP="00361AFD">
      <w:pPr>
        <w:rPr>
          <w:rFonts w:cstheme="minorHAnsi"/>
          <w:b/>
          <w:lang w:val="en-GB"/>
        </w:rPr>
      </w:pPr>
    </w:p>
    <w:p w14:paraId="1AC2B725" w14:textId="5FE415D3" w:rsidR="0098294E" w:rsidRPr="006B67EC" w:rsidRDefault="00AC168C" w:rsidP="71579175">
      <w:pPr>
        <w:textAlignment w:val="baseline"/>
        <w:rPr>
          <w:sz w:val="20"/>
          <w:szCs w:val="20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0 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E6186F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elative incidence estimated by SCCS and excess cases per 100,000 vaccinated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146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BNT162b2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population aged 30-39 years from 27 December 2020 to 30 September 2021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AC168C" w14:paraId="43A4AB5D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8D1A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0191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EB37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698BE" w14:textId="78E48EFE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E8EB0" w14:textId="7BA4BEAE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02DBEF13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ED5D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6D9FB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54C2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76D1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86 (0.31-2.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15EBA" w14:textId="313C0869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0BF134B8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F614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2BAAE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07B4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72DD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64 (0.59-4.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7388C" w14:textId="671B65B4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195D2641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032D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2C0EB8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D78C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FD65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97 (0.34-2.8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DC1B6" w14:textId="2119A81F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212E9D60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15BD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7DF55E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AE6F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ABCE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84 (0.21-3.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E1F2B" w14:textId="70537F28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758E3081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81CC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5D5C4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68C4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F817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68 (0.70-4.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682A1" w14:textId="4E420FD3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55A94425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7B2C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C28E7A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0C6D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9353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.50 (0.97-6.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B7CA4" w14:textId="5765F9E0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2A9DAFB3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816FE" w14:textId="67B6123D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8704D0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060A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9A0C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969D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0C2549E7" w14:textId="08EE2228" w:rsidR="002B7EFC" w:rsidRPr="006B67EC" w:rsidRDefault="00675CA8" w:rsidP="007E77DB">
      <w:pPr>
        <w:rPr>
          <w:rFonts w:eastAsia="Times New Roman" w:cstheme="minorHAnsi"/>
          <w:b/>
          <w:sz w:val="20"/>
          <w:szCs w:val="20"/>
          <w:lang w:val="en-GB" w:eastAsia="it-IT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when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</w:p>
    <w:p w14:paraId="2595C29E" w14:textId="355CC08C" w:rsidR="00452A91" w:rsidRDefault="00452A91">
      <w:pPr>
        <w:spacing w:after="160" w:line="259" w:lineRule="auto"/>
        <w:rPr>
          <w:rFonts w:eastAsia="Times New Roman"/>
          <w:b/>
          <w:bCs/>
          <w:sz w:val="20"/>
          <w:szCs w:val="20"/>
          <w:lang w:val="en-GB" w:eastAsia="it-IT"/>
        </w:rPr>
      </w:pPr>
      <w:bookmarkStart w:id="0" w:name="_GoBack"/>
      <w:bookmarkEnd w:id="0"/>
    </w:p>
    <w:sectPr w:rsidR="00452A91" w:rsidSect="00AC168C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A2EAF" w14:textId="77777777" w:rsidR="007E7839" w:rsidRDefault="007E7839" w:rsidP="0098294E">
      <w:r>
        <w:separator/>
      </w:r>
    </w:p>
  </w:endnote>
  <w:endnote w:type="continuationSeparator" w:id="0">
    <w:p w14:paraId="691CB2CD" w14:textId="77777777" w:rsidR="007E7839" w:rsidRDefault="007E7839" w:rsidP="0098294E">
      <w:r>
        <w:continuationSeparator/>
      </w:r>
    </w:p>
  </w:endnote>
  <w:endnote w:type="continuationNotice" w:id="1">
    <w:p w14:paraId="7905DE26" w14:textId="77777777" w:rsidR="007E7839" w:rsidRDefault="007E78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D50BA" w14:textId="77777777" w:rsidR="007E7839" w:rsidRDefault="007E7839" w:rsidP="0098294E">
      <w:r>
        <w:separator/>
      </w:r>
    </w:p>
  </w:footnote>
  <w:footnote w:type="continuationSeparator" w:id="0">
    <w:p w14:paraId="60F150AD" w14:textId="77777777" w:rsidR="007E7839" w:rsidRDefault="007E7839" w:rsidP="0098294E">
      <w:r>
        <w:continuationSeparator/>
      </w:r>
    </w:p>
  </w:footnote>
  <w:footnote w:type="continuationNotice" w:id="1">
    <w:p w14:paraId="3023045C" w14:textId="77777777" w:rsidR="007E7839" w:rsidRDefault="007E78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E7839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C168C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3D4733-4347-4765-B067-79618C2F4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8:42:00Z</dcterms:created>
  <dcterms:modified xsi:type="dcterms:W3CDTF">2022-06-2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